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BE2" w:rsidRPr="00E329F1" w:rsidRDefault="00240BE2" w:rsidP="00240B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E329F1">
        <w:rPr>
          <w:rFonts w:ascii="Times New Roman" w:hAnsi="Times New Roman" w:cs="Times New Roman"/>
          <w:b/>
          <w:sz w:val="24"/>
          <w:szCs w:val="24"/>
        </w:rPr>
        <w:t xml:space="preserve"> Heterogeneity statistics for additionally adjusted meta-</w:t>
      </w:r>
      <w:r>
        <w:rPr>
          <w:rFonts w:ascii="Times New Roman" w:hAnsi="Times New Roman" w:cs="Times New Roman"/>
          <w:b/>
          <w:sz w:val="24"/>
          <w:szCs w:val="24"/>
        </w:rPr>
        <w:t>analyses</w:t>
      </w:r>
      <w:r w:rsidRPr="00E329F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010"/>
        <w:gridCol w:w="992"/>
        <w:gridCol w:w="2268"/>
        <w:gridCol w:w="2835"/>
        <w:gridCol w:w="1276"/>
        <w:gridCol w:w="2268"/>
      </w:tblGrid>
      <w:tr w:rsidR="00240BE2" w:rsidTr="00B87AE0">
        <w:tc>
          <w:tcPr>
            <w:tcW w:w="16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40BE2" w:rsidRDefault="00240BE2" w:rsidP="00B87A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C7C">
              <w:rPr>
                <w:rFonts w:ascii="Times New Roman" w:hAnsi="Times New Roman" w:cs="Times New Roman"/>
                <w:b/>
                <w:sz w:val="24"/>
                <w:szCs w:val="24"/>
              </w:rPr>
              <w:t>Underweight BMI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C7C">
              <w:rPr>
                <w:rFonts w:ascii="Times New Roman" w:hAnsi="Times New Roman" w:cs="Times New Roman"/>
                <w:b/>
                <w:sz w:val="24"/>
                <w:szCs w:val="24"/>
              </w:rPr>
              <w:t>Overweight or obese BMI</w:t>
            </w:r>
          </w:p>
        </w:tc>
      </w:tr>
      <w:tr w:rsidR="00240BE2" w:rsidTr="00B87AE0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240BE2" w:rsidRDefault="00240BE2" w:rsidP="00B87A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0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C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chran’s Q (degrees of freedom)</w:t>
            </w:r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655C7C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835" w:type="dxa"/>
            <w:vMerge w:val="restart"/>
            <w:tcBorders>
              <w:top w:val="nil"/>
            </w:tcBorders>
            <w:vAlign w:val="center"/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chran’s Q (degrees of freedom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655C7C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240BE2" w:rsidRPr="005D1779" w:rsidTr="00B87AE0">
        <w:tc>
          <w:tcPr>
            <w:tcW w:w="16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40BE2" w:rsidRPr="005D1779" w:rsidRDefault="00240BE2" w:rsidP="00B87AE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1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240BE2" w:rsidRPr="00655C7C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0BE2" w:rsidRPr="005D1779" w:rsidTr="00B87AE0">
        <w:trPr>
          <w:trHeight w:val="340"/>
        </w:trPr>
        <w:tc>
          <w:tcPr>
            <w:tcW w:w="14317" w:type="dxa"/>
            <w:gridSpan w:val="7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40BE2" w:rsidRPr="00655C7C" w:rsidRDefault="00240BE2" w:rsidP="00B87AE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C7C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240BE2" w:rsidRPr="005D1779" w:rsidTr="00B87AE0">
        <w:trPr>
          <w:trHeight w:val="340"/>
        </w:trPr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240BE2" w:rsidRPr="00740A2F" w:rsidRDefault="00240BE2" w:rsidP="00B87A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0A2F">
              <w:rPr>
                <w:rFonts w:ascii="Times New Roman" w:hAnsi="Times New Roman" w:cs="Times New Roman"/>
                <w:sz w:val="24"/>
                <w:szCs w:val="24"/>
              </w:rPr>
              <w:t>Lesbian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40BE2" w:rsidRPr="00740A2F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 (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0BE2" w:rsidRPr="00740A2F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40BE2" w:rsidRPr="00740A2F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.0, 82.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40BE2" w:rsidRPr="00740A2F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 (1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0BE2" w:rsidRPr="00740A2F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40BE2" w:rsidRPr="00740A2F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.0, 65.6)</w:t>
            </w:r>
          </w:p>
        </w:tc>
      </w:tr>
      <w:tr w:rsidR="00240BE2" w:rsidRPr="005D1779" w:rsidTr="00B87AE0">
        <w:trPr>
          <w:trHeight w:val="340"/>
        </w:trPr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240BE2" w:rsidRPr="00740A2F" w:rsidRDefault="00240BE2" w:rsidP="00B87A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0A2F"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</w:tcBorders>
            <w:vAlign w:val="center"/>
          </w:tcPr>
          <w:p w:rsidR="00240BE2" w:rsidRPr="00740A2F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9 (5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2268" w:type="dxa"/>
            <w:tcBorders>
              <w:top w:val="nil"/>
              <w:right w:val="single" w:sz="4" w:space="0" w:color="auto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% (0.0, 87.1)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 (11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.0, 1.9)</w:t>
            </w:r>
          </w:p>
        </w:tc>
      </w:tr>
      <w:tr w:rsidR="00240BE2" w:rsidRPr="005D1779" w:rsidTr="00B87AE0">
        <w:trPr>
          <w:trHeight w:val="340"/>
        </w:trPr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240BE2" w:rsidRPr="00740A2F" w:rsidRDefault="00240BE2" w:rsidP="00B87A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0A2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0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40BE2" w:rsidRPr="00740A2F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 (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.0, 77.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2 (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% (0.0, 72.5)</w:t>
            </w:r>
          </w:p>
        </w:tc>
      </w:tr>
      <w:tr w:rsidR="00240BE2" w:rsidRPr="005D1779" w:rsidTr="00B87AE0">
        <w:trPr>
          <w:trHeight w:val="340"/>
        </w:trPr>
        <w:tc>
          <w:tcPr>
            <w:tcW w:w="14317" w:type="dxa"/>
            <w:gridSpan w:val="7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240BE2" w:rsidRPr="006F4B6C" w:rsidRDefault="00240BE2" w:rsidP="00B87AE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B6C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</w:tr>
      <w:tr w:rsidR="00240BE2" w:rsidRPr="005D1779" w:rsidTr="00B87AE0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</w:tcPr>
          <w:p w:rsidR="00240BE2" w:rsidRPr="001D097B" w:rsidRDefault="00240BE2" w:rsidP="00B87A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y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40BE2" w:rsidRPr="00157CB0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 (6)</w:t>
            </w:r>
          </w:p>
        </w:tc>
        <w:tc>
          <w:tcPr>
            <w:tcW w:w="992" w:type="dxa"/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% (0.0, 83.6)</w:t>
            </w:r>
          </w:p>
        </w:tc>
        <w:tc>
          <w:tcPr>
            <w:tcW w:w="2835" w:type="dxa"/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4 (11)</w:t>
            </w:r>
          </w:p>
        </w:tc>
        <w:tc>
          <w:tcPr>
            <w:tcW w:w="1276" w:type="dxa"/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2268" w:type="dxa"/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.0, 61.7)</w:t>
            </w:r>
          </w:p>
        </w:tc>
      </w:tr>
      <w:tr w:rsidR="00240BE2" w:rsidRPr="005D1779" w:rsidTr="00B87AE0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</w:tcPr>
          <w:p w:rsidR="00240BE2" w:rsidRPr="001D097B" w:rsidRDefault="00240BE2" w:rsidP="00B87A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097B"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40BE2" w:rsidRPr="00157CB0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3)</w:t>
            </w:r>
          </w:p>
        </w:tc>
        <w:tc>
          <w:tcPr>
            <w:tcW w:w="992" w:type="dxa"/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.0, 85.1)</w:t>
            </w:r>
          </w:p>
        </w:tc>
        <w:tc>
          <w:tcPr>
            <w:tcW w:w="2835" w:type="dxa"/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 (11)</w:t>
            </w:r>
          </w:p>
        </w:tc>
        <w:tc>
          <w:tcPr>
            <w:tcW w:w="1276" w:type="dxa"/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2268" w:type="dxa"/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.0, 48.7)</w:t>
            </w:r>
          </w:p>
        </w:tc>
      </w:tr>
      <w:tr w:rsidR="00240BE2" w:rsidRPr="005D1779" w:rsidTr="00B87AE0">
        <w:trPr>
          <w:trHeight w:val="340"/>
        </w:trPr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240BE2" w:rsidRPr="001D097B" w:rsidRDefault="00240BE2" w:rsidP="00B87A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40BE2" w:rsidRPr="00157CB0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2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2268" w:type="dxa"/>
            <w:tcBorders>
              <w:bottom w:val="nil"/>
              <w:right w:val="single" w:sz="4" w:space="0" w:color="auto"/>
            </w:tcBorders>
            <w:vAlign w:val="center"/>
          </w:tcPr>
          <w:p w:rsidR="00240BE2" w:rsidRPr="004A148A" w:rsidRDefault="00240BE2" w:rsidP="00B87AE0">
            <w:pPr>
              <w:tabs>
                <w:tab w:val="left" w:pos="1152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.0, 97.0)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 (11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40BE2" w:rsidRPr="004A148A" w:rsidRDefault="00240BE2" w:rsidP="00B87AE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240BE2" w:rsidRPr="004A148A" w:rsidRDefault="00240BE2" w:rsidP="00B87AE0">
            <w:pPr>
              <w:tabs>
                <w:tab w:val="left" w:pos="1152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.0, 6.4)</w:t>
            </w:r>
          </w:p>
        </w:tc>
      </w:tr>
    </w:tbl>
    <w:p w:rsidR="00240BE2" w:rsidRDefault="00240BE2" w:rsidP="00240BE2">
      <w:pPr>
        <w:rPr>
          <w:rFonts w:ascii="Times New Roman" w:hAnsi="Times New Roman" w:cs="Times New Roman"/>
          <w:sz w:val="24"/>
          <w:szCs w:val="24"/>
        </w:rPr>
      </w:pPr>
      <w:r w:rsidRPr="00096233">
        <w:rPr>
          <w:rFonts w:ascii="Times New Roman" w:hAnsi="Times New Roman" w:cs="Times New Roman"/>
          <w:i/>
          <w:sz w:val="24"/>
          <w:szCs w:val="24"/>
        </w:rPr>
        <w:t>Notes:</w:t>
      </w:r>
      <w:r w:rsidRPr="00096233">
        <w:rPr>
          <w:rFonts w:ascii="Times New Roman" w:hAnsi="Times New Roman" w:cs="Times New Roman"/>
          <w:sz w:val="24"/>
          <w:szCs w:val="24"/>
        </w:rPr>
        <w:t xml:space="preserve"> Cochran’s Q score is a measure of variation in outcome estimates across studies. A significant Cochran’s Q score (p&lt;0.05) indicates that there is more variation in the data than would be expected as a result of sampling error alone. I</w:t>
      </w:r>
      <w:r w:rsidRPr="000962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6233">
        <w:rPr>
          <w:rFonts w:ascii="Times New Roman" w:hAnsi="Times New Roman" w:cs="Times New Roman"/>
          <w:sz w:val="24"/>
          <w:szCs w:val="24"/>
        </w:rPr>
        <w:t xml:space="preserve"> estimates the proportion of total variation in the data due additionally to heterogeneity</w:t>
      </w:r>
      <w:r>
        <w:rPr>
          <w:rFonts w:ascii="Times New Roman" w:hAnsi="Times New Roman" w:cs="Times New Roman"/>
          <w:sz w:val="24"/>
          <w:szCs w:val="24"/>
        </w:rPr>
        <w:t xml:space="preserve"> in the true effects</w:t>
      </w:r>
      <w:r w:rsidRPr="00096233">
        <w:rPr>
          <w:rFonts w:ascii="Times New Roman" w:hAnsi="Times New Roman" w:cs="Times New Roman"/>
          <w:sz w:val="24"/>
          <w:szCs w:val="24"/>
        </w:rPr>
        <w:t xml:space="preserve"> across studies.</w:t>
      </w:r>
    </w:p>
    <w:p w:rsidR="00B53BE6" w:rsidRDefault="00B53BE6">
      <w:bookmarkStart w:id="0" w:name="_GoBack"/>
      <w:bookmarkEnd w:id="0"/>
    </w:p>
    <w:sectPr w:rsidR="00B53BE6" w:rsidSect="00240B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BE2"/>
    <w:rsid w:val="00240BE2"/>
    <w:rsid w:val="00B5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11656-790A-470C-8A3F-291A0774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>University of East Anglia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emlyen (MED - Staff)</dc:creator>
  <cp:keywords/>
  <dc:description/>
  <cp:lastModifiedBy>Joanna Semlyen (MED - Staff)</cp:lastModifiedBy>
  <cp:revision>1</cp:revision>
  <dcterms:created xsi:type="dcterms:W3CDTF">2018-11-16T17:07:00Z</dcterms:created>
  <dcterms:modified xsi:type="dcterms:W3CDTF">2018-11-16T17:07:00Z</dcterms:modified>
</cp:coreProperties>
</file>